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FCCCC7" w14:textId="0F911E38" w:rsidR="00862EEC" w:rsidRPr="00622B20" w:rsidRDefault="00862EEC" w:rsidP="008C315F">
      <w:pPr>
        <w:pStyle w:val="berschrift1"/>
        <w:numPr>
          <w:ilvl w:val="0"/>
          <w:numId w:val="0"/>
        </w:numPr>
        <w:spacing w:before="0" w:line="240" w:lineRule="auto"/>
        <w:ind w:left="431" w:hanging="431"/>
        <w:rPr>
          <w:rFonts w:ascii="Times New Roman" w:hAnsi="Times New Roman" w:cs="Times New Roman"/>
          <w:i w:val="0"/>
        </w:rPr>
      </w:pPr>
      <w:r w:rsidRPr="00622B20">
        <w:rPr>
          <w:rFonts w:ascii="Times New Roman" w:hAnsi="Times New Roman" w:cs="Times New Roman"/>
          <w:i w:val="0"/>
        </w:rPr>
        <w:t>Appendix 9</w:t>
      </w:r>
      <w:r w:rsidR="00C94BD1" w:rsidRPr="00622B20">
        <w:rPr>
          <w:rFonts w:ascii="Times New Roman" w:hAnsi="Times New Roman" w:cs="Times New Roman"/>
          <w:i w:val="0"/>
        </w:rPr>
        <w:t>: Two-level logistic regression analyses</w:t>
      </w:r>
    </w:p>
    <w:p w14:paraId="2BAA3BBD" w14:textId="7178904A" w:rsidR="00790FE4" w:rsidRPr="00622B20" w:rsidRDefault="00790FE4" w:rsidP="000D75EA">
      <w:pPr>
        <w:autoSpaceDE w:val="0"/>
        <w:autoSpaceDN w:val="0"/>
        <w:adjustRightInd w:val="0"/>
        <w:spacing w:after="120"/>
      </w:pPr>
      <w:r w:rsidRPr="00622B20">
        <w:t xml:space="preserve">Tab. 9a: </w:t>
      </w:r>
      <w:r w:rsidR="008C315F" w:rsidRPr="00622B20">
        <w:t>Two-l</w:t>
      </w:r>
      <w:r w:rsidRPr="00622B20">
        <w:t xml:space="preserve">evel logistic regression, first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06-2011), all universiti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1656"/>
        <w:gridCol w:w="1656"/>
        <w:gridCol w:w="1656"/>
        <w:gridCol w:w="1656"/>
        <w:gridCol w:w="1656"/>
        <w:gridCol w:w="1656"/>
      </w:tblGrid>
      <w:tr w:rsidR="00133AE8" w:rsidRPr="00622B20" w14:paraId="413EACED" w14:textId="77777777" w:rsidTr="00826373">
        <w:tc>
          <w:tcPr>
            <w:tcW w:w="1195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8D560" w14:textId="65FA3F74" w:rsidR="00133AE8" w:rsidRPr="00622B20" w:rsidRDefault="00133AE8" w:rsidP="00790FE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790FE4" w:rsidRPr="00622B20" w14:paraId="7BD23D8E" w14:textId="77777777" w:rsidTr="00790FE4"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E9BFC" w14:textId="77777777" w:rsidR="00790FE4" w:rsidRPr="00622B20" w:rsidRDefault="00790FE4" w:rsidP="00790FE4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32123" w14:textId="03A176E3" w:rsidR="00790FE4" w:rsidRPr="00622B20" w:rsidRDefault="00790FE4" w:rsidP="00790FE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B08AA" w14:textId="54DF66D1" w:rsidR="00790FE4" w:rsidRPr="00622B20" w:rsidRDefault="00790FE4" w:rsidP="00790FE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85080" w14:textId="76B3595A" w:rsidR="00790FE4" w:rsidRPr="00622B20" w:rsidRDefault="00790FE4" w:rsidP="00790FE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52A2C" w14:textId="7055472C" w:rsidR="00790FE4" w:rsidRPr="00622B20" w:rsidRDefault="00790FE4" w:rsidP="00790FE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FB480" w14:textId="6C031A9B" w:rsidR="00790FE4" w:rsidRPr="00622B20" w:rsidRDefault="00790FE4" w:rsidP="00790FE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C5629" w14:textId="5346B746" w:rsidR="00790FE4" w:rsidRPr="00622B20" w:rsidRDefault="00790FE4" w:rsidP="00790FE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6</w:t>
            </w:r>
          </w:p>
        </w:tc>
      </w:tr>
      <w:tr w:rsidR="00B25676" w:rsidRPr="00622B20" w14:paraId="21686CD8" w14:textId="77777777" w:rsidTr="00790FE4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CCCE7" w14:textId="0C1FB51B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Professor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D745C" w14:textId="65ED781A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114526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5E156" w14:textId="511334D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084284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27A16" w14:textId="4F45B74A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081678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2494D" w14:textId="3F46EA66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096923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2E85D" w14:textId="3D8A9D6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096456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90603" w14:textId="71F17FA5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096464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B25676" w:rsidRPr="00622B20" w14:paraId="42FE221D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246672" w14:textId="13B166F8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Total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7B044D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60AC21" w14:textId="6A93FDFF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147767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B843A2" w14:textId="45232230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126985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0768EE" w14:textId="03B96F10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118584</w:t>
            </w:r>
            <w:r w:rsidRPr="008B04D1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514C72" w14:textId="4F3A428F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119499</w:t>
            </w:r>
            <w:r w:rsidRPr="008B04D1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EEB763" w14:textId="022239C0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119510</w:t>
            </w:r>
            <w:r w:rsidRPr="008B04D1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B25676" w:rsidRPr="00622B20" w14:paraId="4D875F6E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6F8183" w14:textId="176C8BA1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DFG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C8434D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CAAA1B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EC8C13" w14:textId="2C4F0D4C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097759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C68C92" w14:textId="6559AECF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100229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0B8472" w14:textId="1C75BE94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093319</w:t>
            </w:r>
            <w:r w:rsidRPr="008B04D1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E4E73A" w14:textId="2BFCC5E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0.093028</w:t>
            </w:r>
            <w:r w:rsidRPr="008B04D1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B25676" w:rsidRPr="00622B20" w14:paraId="186066DD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64E41D" w14:textId="287B51D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Stud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2900E9F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8D9452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7FEE3A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E2E8C9" w14:textId="6C122E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0.2642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0925F7" w14:textId="1F4808CD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0.2644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021806" w14:textId="228E7499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0.264605</w:t>
            </w:r>
          </w:p>
        </w:tc>
      </w:tr>
      <w:tr w:rsidR="00B25676" w:rsidRPr="00622B20" w14:paraId="356A4769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56FE1B" w14:textId="1AC27DDB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Founded after 1945 (U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5F3923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1FB9B3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23D487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9D2A57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6E29A3" w14:textId="1ADF2396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0.3418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4050D8" w14:textId="262907CE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0.345394</w:t>
            </w:r>
          </w:p>
        </w:tc>
      </w:tr>
      <w:tr w:rsidR="00B25676" w:rsidRPr="00622B20" w14:paraId="43012089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4251EC" w14:textId="6F8F22F8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East Germany (U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4DAF37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479AB7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0707C4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C1C744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06461A" w14:textId="7777777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BC61CF" w14:textId="0B3520F8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0.040420</w:t>
            </w:r>
          </w:p>
        </w:tc>
      </w:tr>
      <w:tr w:rsidR="00B25676" w:rsidRPr="00622B20" w14:paraId="2CA5B296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49F58C" w14:textId="4A77E3C9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5DC42A" w14:textId="32FBB4F7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5.080581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3B63F6" w14:textId="0892A6BC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5.018082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76B300" w14:textId="6470CF5B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6.546128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BDF0A6" w14:textId="7E391B8F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6.581111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C5EE7C" w14:textId="7D46008C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6.351259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5B179C" w14:textId="0B26ABFF" w:rsidR="00B25676" w:rsidRPr="00622B20" w:rsidRDefault="00B25676" w:rsidP="00B2567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B04D1">
              <w:rPr>
                <w:sz w:val="18"/>
                <w:szCs w:val="18"/>
              </w:rPr>
              <w:t>-6.337110</w:t>
            </w:r>
            <w:r w:rsidRPr="008B04D1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BB650E" w:rsidRPr="00622B20" w14:paraId="343D814D" w14:textId="77777777" w:rsidTr="00790FE4"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21675" w14:textId="5DB53945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lnsig2u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4613D" w14:textId="4D0B9EB0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45628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36017" w14:textId="51D3A2D9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45785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A20CE" w14:textId="3F1B41AA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32852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95F7E" w14:textId="13B2E0A4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35654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14AC1" w14:textId="5060AACD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386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D89D5" w14:textId="27854F4B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388225</w:t>
            </w:r>
          </w:p>
        </w:tc>
      </w:tr>
      <w:tr w:rsidR="00BB650E" w:rsidRPr="00622B20" w14:paraId="37ACDF85" w14:textId="77777777" w:rsidTr="00D039A2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64768" w14:textId="77777777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E31DB" w14:textId="78A8ABC9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B84180">
              <w:rPr>
                <w:sz w:val="18"/>
                <w:szCs w:val="18"/>
              </w:rPr>
              <w:t>38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B6690" w14:textId="79D32B1D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B84180">
              <w:rPr>
                <w:sz w:val="18"/>
                <w:szCs w:val="18"/>
              </w:rPr>
              <w:t>38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A9182" w14:textId="3529E35C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B84180">
              <w:rPr>
                <w:sz w:val="18"/>
                <w:szCs w:val="18"/>
              </w:rPr>
              <w:t>38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CF0FB" w14:textId="23040296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B84180">
              <w:rPr>
                <w:sz w:val="18"/>
                <w:szCs w:val="18"/>
              </w:rPr>
              <w:t>38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5B555" w14:textId="6BE3F6E0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B84180">
              <w:rPr>
                <w:sz w:val="18"/>
                <w:szCs w:val="18"/>
              </w:rPr>
              <w:t>38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A6A4D" w14:textId="2382ED08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B84180">
              <w:rPr>
                <w:sz w:val="18"/>
                <w:szCs w:val="18"/>
              </w:rPr>
              <w:t>388</w:t>
            </w:r>
          </w:p>
        </w:tc>
      </w:tr>
      <w:tr w:rsidR="00BB650E" w:rsidRPr="00622B20" w14:paraId="32E9A820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07B918" w14:textId="77777777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622B20">
              <w:rPr>
                <w:sz w:val="18"/>
                <w:szCs w:val="18"/>
              </w:rPr>
              <w:t>sigma_u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54CE60" w14:textId="6E8F77BA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1.2562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7DE7B5" w14:textId="0B5AFE2A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1.2572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2ED263" w14:textId="5DE2C4A6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1.1785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49EC52" w14:textId="6EB2B828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1.1951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FBBCC9" w14:textId="62339290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1.2132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86514B" w14:textId="31803BB1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1.214233</w:t>
            </w:r>
          </w:p>
        </w:tc>
      </w:tr>
      <w:tr w:rsidR="00BB650E" w:rsidRPr="00622B20" w14:paraId="568B2B04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E3B375" w14:textId="77777777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rh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68758E" w14:textId="5AD8580C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3241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72B18F" w14:textId="536F3EB6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3245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12A726" w14:textId="555698D3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2968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A31B5E" w14:textId="6F5774E3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3027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5DD8B0" w14:textId="7A38A6DF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3091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4EB539" w14:textId="7F4A026A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309465</w:t>
            </w:r>
          </w:p>
        </w:tc>
      </w:tr>
      <w:tr w:rsidR="00BB650E" w:rsidRPr="00622B20" w14:paraId="376508B7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FE1417" w14:textId="77777777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5595D1" w14:textId="507FE72C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613623" w14:textId="4F3079DE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66B3EF" w14:textId="106AD794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119BC8" w14:textId="5121CF91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923E31" w14:textId="33AD9D20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68C546" w14:textId="70DA6CF0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0.000000</w:t>
            </w:r>
          </w:p>
        </w:tc>
      </w:tr>
      <w:tr w:rsidR="00BB650E" w:rsidRPr="00622B20" w14:paraId="274EDEEC" w14:textId="77777777" w:rsidTr="00D039A2"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C18BE" w14:textId="77777777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622B20">
              <w:rPr>
                <w:sz w:val="18"/>
                <w:szCs w:val="18"/>
              </w:rPr>
              <w:t>bic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DF6B4" w14:textId="2DD0C2DC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6.92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E54C0" w14:textId="1959DEAB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6.82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5F8E1" w14:textId="0BA34B13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6.73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9B33F" w14:textId="6731E1FC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6.78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E3F38" w14:textId="38BCF202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6.85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C1E30" w14:textId="7991B35D" w:rsidR="00BB650E" w:rsidRPr="00622B20" w:rsidRDefault="00BB650E" w:rsidP="00BB650E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84180">
              <w:rPr>
                <w:sz w:val="18"/>
                <w:szCs w:val="18"/>
              </w:rPr>
              <w:t>6.93e+02</w:t>
            </w:r>
          </w:p>
        </w:tc>
      </w:tr>
    </w:tbl>
    <w:p w14:paraId="17CAC227" w14:textId="285EA5CD" w:rsidR="00790FE4" w:rsidRPr="00982E6E" w:rsidRDefault="00790FE4" w:rsidP="00790FE4">
      <w:pPr>
        <w:widowControl w:val="0"/>
        <w:autoSpaceDE w:val="0"/>
        <w:autoSpaceDN w:val="0"/>
        <w:adjustRightInd w:val="0"/>
        <w:rPr>
          <w:sz w:val="18"/>
          <w:szCs w:val="18"/>
        </w:rPr>
      </w:pPr>
      <w:r w:rsidRPr="00982E6E">
        <w:rPr>
          <w:sz w:val="18"/>
          <w:szCs w:val="18"/>
          <w:vertAlign w:val="superscript"/>
        </w:rPr>
        <w:t>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5, </w:t>
      </w:r>
      <w:r w:rsidRPr="00982E6E">
        <w:rPr>
          <w:sz w:val="18"/>
          <w:szCs w:val="18"/>
          <w:vertAlign w:val="superscript"/>
        </w:rPr>
        <w:t>*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1, </w:t>
      </w:r>
      <w:r w:rsidRPr="00982E6E">
        <w:rPr>
          <w:sz w:val="18"/>
          <w:szCs w:val="18"/>
          <w:vertAlign w:val="superscript"/>
        </w:rPr>
        <w:t>**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01</w:t>
      </w:r>
      <w:r w:rsidR="009E2962" w:rsidRPr="00982E6E">
        <w:rPr>
          <w:sz w:val="18"/>
          <w:szCs w:val="18"/>
        </w:rPr>
        <w:t>; (U) = university level variable</w:t>
      </w:r>
      <w:r w:rsidR="00982E6E" w:rsidRPr="00982E6E">
        <w:rPr>
          <w:sz w:val="18"/>
          <w:szCs w:val="18"/>
        </w:rPr>
        <w:t xml:space="preserve">; </w:t>
      </w:r>
      <w:proofErr w:type="spellStart"/>
      <w:r w:rsidR="00982E6E" w:rsidRPr="00982E6E">
        <w:rPr>
          <w:sz w:val="18"/>
          <w:szCs w:val="18"/>
        </w:rPr>
        <w:t>ExIn</w:t>
      </w:r>
      <w:proofErr w:type="spellEnd"/>
      <w:r w:rsidR="00982E6E" w:rsidRPr="00982E6E">
        <w:rPr>
          <w:sz w:val="18"/>
          <w:szCs w:val="18"/>
        </w:rPr>
        <w:t xml:space="preserve"> = “excellence initiative”</w:t>
      </w:r>
    </w:p>
    <w:p w14:paraId="7490D4DB" w14:textId="109B0416" w:rsidR="00C41E9A" w:rsidRPr="00622B20" w:rsidRDefault="00C41E9A" w:rsidP="000D75EA">
      <w:pPr>
        <w:autoSpaceDE w:val="0"/>
        <w:autoSpaceDN w:val="0"/>
        <w:adjustRightInd w:val="0"/>
        <w:spacing w:before="480" w:after="120"/>
      </w:pPr>
      <w:r w:rsidRPr="00622B20">
        <w:t xml:space="preserve">Tab. 9b: </w:t>
      </w:r>
      <w:r w:rsidR="008C315F" w:rsidRPr="00622B20">
        <w:t xml:space="preserve">Two-level </w:t>
      </w:r>
      <w:r w:rsidRPr="00622B20">
        <w:t xml:space="preserve">logistic regression, second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>(2012-2017), all universiti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1656"/>
        <w:gridCol w:w="1656"/>
        <w:gridCol w:w="1656"/>
        <w:gridCol w:w="1656"/>
        <w:gridCol w:w="1656"/>
        <w:gridCol w:w="1656"/>
        <w:gridCol w:w="1656"/>
      </w:tblGrid>
      <w:tr w:rsidR="00133AE8" w:rsidRPr="00622B20" w14:paraId="0B8EB464" w14:textId="77777777" w:rsidTr="00826373">
        <w:tc>
          <w:tcPr>
            <w:tcW w:w="1360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A8BB7" w14:textId="561122B2" w:rsidR="00133AE8" w:rsidRPr="00622B20" w:rsidRDefault="00133AE8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20"/>
                <w:szCs w:val="20"/>
              </w:rPr>
              <w:t>DV=</w:t>
            </w:r>
            <w:proofErr w:type="spellStart"/>
            <w:r w:rsidRPr="00622B20">
              <w:rPr>
                <w:sz w:val="20"/>
                <w:szCs w:val="20"/>
              </w:rPr>
              <w:t>ExIn</w:t>
            </w:r>
            <w:proofErr w:type="spellEnd"/>
            <w:r w:rsidRPr="00622B20">
              <w:rPr>
                <w:sz w:val="20"/>
                <w:szCs w:val="20"/>
              </w:rPr>
              <w:t>-funded</w:t>
            </w:r>
          </w:p>
        </w:tc>
      </w:tr>
      <w:tr w:rsidR="000666E5" w:rsidRPr="00622B20" w14:paraId="6B1F814C" w14:textId="77777777" w:rsidTr="00F30758"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FA379" w14:textId="77777777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F3978" w14:textId="59F8839A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C6246" w14:textId="2DDD8370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2DB51" w14:textId="26082705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47BA2" w14:textId="21CDC1A9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7BB17" w14:textId="6D8B37E0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10E89" w14:textId="10EB7128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22B20">
              <w:rPr>
                <w:sz w:val="20"/>
                <w:szCs w:val="20"/>
              </w:rPr>
              <w:t>Model 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78BEA" w14:textId="6503BF7B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7</w:t>
            </w:r>
          </w:p>
        </w:tc>
      </w:tr>
      <w:tr w:rsidR="0058288F" w:rsidRPr="00622B20" w14:paraId="250D9A6E" w14:textId="77777777" w:rsidTr="00F30758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B09AF" w14:textId="7E7CA57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Professor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F88F7" w14:textId="04A70306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34104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65874" w14:textId="23BD9EDF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98283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C231F" w14:textId="453FC58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93758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C32F4" w14:textId="59CB353B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67302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B9A8E" w14:textId="3C6213CD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71687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4D9E1" w14:textId="6D3C7F4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73286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77197" w14:textId="237D5EFA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74681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58288F" w:rsidRPr="00622B20" w14:paraId="34B589FB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EA2915" w14:textId="7D7358FE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Total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36CA2B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F6AEA8" w14:textId="5F54F05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19472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975778" w14:textId="7515EF7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11851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037AEC" w14:textId="0414635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24381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8F91E5" w14:textId="62348AF3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70207</w:t>
            </w:r>
            <w:r w:rsidRPr="00C351F3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DCAFB9" w14:textId="271D3F7A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686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4E0227" w14:textId="616978C4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71790</w:t>
            </w:r>
            <w:r w:rsidRPr="00C351F3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58288F" w:rsidRPr="00622B20" w14:paraId="36C47966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7B26BE" w14:textId="20D7B26F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DFG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8A2895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43A2A3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C31E22" w14:textId="2A0D156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31678</w:t>
            </w:r>
            <w:r w:rsidRPr="00C351F3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67CCCC" w14:textId="02F06A00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32247</w:t>
            </w:r>
            <w:r w:rsidRPr="00C351F3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28B522" w14:textId="34B7F67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040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B9991E" w14:textId="47000660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121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33DD7A" w14:textId="3EF162ED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11722</w:t>
            </w:r>
          </w:p>
        </w:tc>
      </w:tr>
      <w:tr w:rsidR="0058288F" w:rsidRPr="00622B20" w14:paraId="541847D6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71FCFF" w14:textId="66C716FF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Stud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038C4A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29E1EE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CD226F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AEADED" w14:textId="2DB3354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1.394023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534061" w14:textId="2B53100A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1.541516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D99690" w14:textId="57539B7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1.529333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71FD88" w14:textId="7FC7AE80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1.554121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58288F" w:rsidRPr="00622B20" w14:paraId="6E805481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88B947" w14:textId="4BEA762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Phase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38BF26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09CCEE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077BCF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259AA0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A9D193" w14:textId="7CE478E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6.040811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D9F282" w14:textId="5C34919D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6.048217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3933AD" w14:textId="41233A1B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6.073146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58288F" w:rsidRPr="00622B20" w14:paraId="25A61FCD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C36BED7" w14:textId="60EC3404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Founded after 1945 (U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44202F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93A25D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C883DB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7739A2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EAC3DC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6897C2" w14:textId="376118D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6401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928FDF" w14:textId="476FE2D4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638906</w:t>
            </w:r>
          </w:p>
        </w:tc>
      </w:tr>
      <w:tr w:rsidR="0058288F" w:rsidRPr="00622B20" w14:paraId="1B8AA0D3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1ECCE1" w14:textId="6B805916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East Germany (U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A6CE49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449007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56174A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C834F3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A3F131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68E5BE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4274E1" w14:textId="69A0A57B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0.332986</w:t>
            </w:r>
          </w:p>
        </w:tc>
      </w:tr>
      <w:tr w:rsidR="0058288F" w:rsidRPr="00622B20" w14:paraId="20309E41" w14:textId="77777777" w:rsidTr="006232D6"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88443" w14:textId="417654F1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6CE5C" w14:textId="2EF71771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4.931936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79F53" w14:textId="520F1D24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4.912985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80F51" w14:textId="629E2DC3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5.657228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059EF" w14:textId="019F773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5.756519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718EA" w14:textId="5475F9DF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5.738849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3A2D9" w14:textId="092AD623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6.242998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B3080" w14:textId="1A35D62B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6.203378</w:t>
            </w:r>
            <w:r w:rsidRPr="00C351F3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58288F" w:rsidRPr="00622B20" w14:paraId="31973E17" w14:textId="77777777" w:rsidTr="006232D6"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0F51A" w14:textId="6177E782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lnsig2u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7D078" w14:textId="7F80E6D5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0.02949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56642" w14:textId="062DD14F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201887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0C394" w14:textId="35049C6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0819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BB0D2" w14:textId="17E01E65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7189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B60FF" w14:textId="2E8FDE1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0.506117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51F61" w14:textId="472B2B6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0.63702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1B91B" w14:textId="04067F60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-0.506778</w:t>
            </w:r>
          </w:p>
        </w:tc>
      </w:tr>
      <w:tr w:rsidR="0058288F" w:rsidRPr="00622B20" w14:paraId="7577B499" w14:textId="77777777" w:rsidTr="00D039A2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5C6CF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8AD7F" w14:textId="4AF6696F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C351F3">
              <w:rPr>
                <w:sz w:val="18"/>
                <w:szCs w:val="18"/>
              </w:rPr>
              <w:t>39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4A0C1" w14:textId="6A37A60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C351F3">
              <w:rPr>
                <w:sz w:val="18"/>
                <w:szCs w:val="18"/>
              </w:rPr>
              <w:t>39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7C7C1" w14:textId="73E97185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C351F3">
              <w:rPr>
                <w:sz w:val="18"/>
                <w:szCs w:val="18"/>
              </w:rPr>
              <w:t>39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7276E" w14:textId="5DB4FBBE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C351F3">
              <w:rPr>
                <w:sz w:val="18"/>
                <w:szCs w:val="18"/>
              </w:rPr>
              <w:t>39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08B84" w14:textId="032A8EC1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C351F3">
              <w:rPr>
                <w:sz w:val="18"/>
                <w:szCs w:val="18"/>
              </w:rPr>
              <w:t>39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517A7" w14:textId="12B336B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C351F3">
              <w:rPr>
                <w:sz w:val="18"/>
                <w:szCs w:val="18"/>
              </w:rPr>
              <w:t>39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92D31" w14:textId="0046D19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C351F3">
              <w:rPr>
                <w:sz w:val="18"/>
                <w:szCs w:val="18"/>
              </w:rPr>
              <w:t>396</w:t>
            </w:r>
          </w:p>
        </w:tc>
      </w:tr>
      <w:tr w:rsidR="0058288F" w:rsidRPr="00622B20" w14:paraId="4C1643C7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583EE8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622B20">
              <w:rPr>
                <w:sz w:val="18"/>
                <w:szCs w:val="18"/>
              </w:rPr>
              <w:t>sigma_u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71FE5C" w14:textId="4E638BC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9853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37CC1E" w14:textId="0D630EB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1.1062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9E5352" w14:textId="0796DA5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1.0555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EF4203" w14:textId="49775B9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1.0897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C44309" w14:textId="78BF7C93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7764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4C70DB" w14:textId="5B1C865C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7272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92716D" w14:textId="7E9077BC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776166</w:t>
            </w:r>
          </w:p>
        </w:tc>
      </w:tr>
      <w:tr w:rsidR="0058288F" w:rsidRPr="00622B20" w14:paraId="656C8EC6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3319B0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rh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6D3A18" w14:textId="6641671B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2278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5A9DAA" w14:textId="61E1B17A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2711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5F2873" w14:textId="215FDAC1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2530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9F8543" w14:textId="45A5D8CD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2652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C8521A" w14:textId="3B9D55D6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548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0293D9" w14:textId="0494195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384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EED4F6" w14:textId="5E4D9D9B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154776</w:t>
            </w:r>
          </w:p>
        </w:tc>
      </w:tr>
      <w:tr w:rsidR="0058288F" w:rsidRPr="00622B20" w14:paraId="42802F4E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AE1E9F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2D96CCB" w14:textId="4EF335F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2F4F9B" w14:textId="065800A1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0DDF6E" w14:textId="600852E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413B95" w14:textId="440CD425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977495" w14:textId="3C161AF4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604D78" w14:textId="348F410C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88F087" w14:textId="23848190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0.000000</w:t>
            </w:r>
          </w:p>
        </w:tc>
      </w:tr>
      <w:tr w:rsidR="0058288F" w:rsidRPr="00622B20" w14:paraId="62320D21" w14:textId="77777777" w:rsidTr="00D039A2"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38905" w14:textId="77777777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622B20">
              <w:rPr>
                <w:sz w:val="18"/>
                <w:szCs w:val="18"/>
              </w:rPr>
              <w:t>bic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C5BCE" w14:textId="044695D9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7.60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AE99F" w14:textId="556424CC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7.44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12EEF" w14:textId="456038AB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7.43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26D2D" w14:textId="79250F1A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7.09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3414C" w14:textId="1EDCD9C2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4.04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CD44F" w14:textId="5EDD8A48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4.10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98A0E" w14:textId="763EB443" w:rsidR="0058288F" w:rsidRPr="00622B20" w:rsidRDefault="0058288F" w:rsidP="0058288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351F3">
              <w:rPr>
                <w:sz w:val="18"/>
                <w:szCs w:val="18"/>
              </w:rPr>
              <w:t>4.17e+02</w:t>
            </w:r>
          </w:p>
        </w:tc>
      </w:tr>
    </w:tbl>
    <w:p w14:paraId="352EA738" w14:textId="12BBA8E1" w:rsidR="00C41E9A" w:rsidRPr="00982E6E" w:rsidRDefault="00C41E9A" w:rsidP="00C41E9A">
      <w:pPr>
        <w:widowControl w:val="0"/>
        <w:autoSpaceDE w:val="0"/>
        <w:autoSpaceDN w:val="0"/>
        <w:adjustRightInd w:val="0"/>
        <w:rPr>
          <w:sz w:val="18"/>
          <w:szCs w:val="18"/>
        </w:rPr>
      </w:pPr>
      <w:r w:rsidRPr="00982E6E">
        <w:rPr>
          <w:sz w:val="18"/>
          <w:szCs w:val="18"/>
          <w:vertAlign w:val="superscript"/>
        </w:rPr>
        <w:t>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5, </w:t>
      </w:r>
      <w:r w:rsidRPr="00982E6E">
        <w:rPr>
          <w:sz w:val="18"/>
          <w:szCs w:val="18"/>
          <w:vertAlign w:val="superscript"/>
        </w:rPr>
        <w:t>*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1, </w:t>
      </w:r>
      <w:r w:rsidRPr="00982E6E">
        <w:rPr>
          <w:sz w:val="18"/>
          <w:szCs w:val="18"/>
          <w:vertAlign w:val="superscript"/>
        </w:rPr>
        <w:t>**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01</w:t>
      </w:r>
      <w:r w:rsidR="009E2962" w:rsidRPr="00982E6E">
        <w:rPr>
          <w:sz w:val="18"/>
          <w:szCs w:val="18"/>
        </w:rPr>
        <w:t>; (U) = university level variable</w:t>
      </w:r>
      <w:r w:rsidR="00982E6E" w:rsidRPr="00982E6E">
        <w:rPr>
          <w:sz w:val="18"/>
          <w:szCs w:val="18"/>
        </w:rPr>
        <w:t xml:space="preserve">; </w:t>
      </w:r>
      <w:proofErr w:type="spellStart"/>
      <w:r w:rsidR="00982E6E" w:rsidRPr="00982E6E">
        <w:rPr>
          <w:sz w:val="18"/>
          <w:szCs w:val="18"/>
        </w:rPr>
        <w:t>ExIn</w:t>
      </w:r>
      <w:proofErr w:type="spellEnd"/>
      <w:r w:rsidR="00982E6E" w:rsidRPr="00982E6E">
        <w:rPr>
          <w:sz w:val="18"/>
          <w:szCs w:val="18"/>
        </w:rPr>
        <w:t xml:space="preserve"> = “excellence initiative”</w:t>
      </w:r>
    </w:p>
    <w:p w14:paraId="57187F16" w14:textId="49302038" w:rsidR="006232D6" w:rsidRPr="00622B20" w:rsidRDefault="006232D6" w:rsidP="008C315F">
      <w:pPr>
        <w:autoSpaceDE w:val="0"/>
        <w:autoSpaceDN w:val="0"/>
        <w:adjustRightInd w:val="0"/>
        <w:spacing w:before="480" w:after="120"/>
      </w:pPr>
      <w:r w:rsidRPr="00622B20">
        <w:lastRenderedPageBreak/>
        <w:t xml:space="preserve">Tab. 9c: </w:t>
      </w:r>
      <w:r w:rsidR="009E2962" w:rsidRPr="00622B20">
        <w:t xml:space="preserve">Two-level </w:t>
      </w:r>
      <w:r w:rsidRPr="00622B20">
        <w:t xml:space="preserve">logistic regression, first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 xml:space="preserve">(2006-2011), 12 subject fields with good </w:t>
      </w:r>
      <w:proofErr w:type="spellStart"/>
      <w:r w:rsidRPr="00622B20">
        <w:t>WoS</w:t>
      </w:r>
      <w:proofErr w:type="spellEnd"/>
      <w:r w:rsidRPr="00622B20">
        <w:t xml:space="preserve"> coverage, all universiti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16"/>
        <w:gridCol w:w="1656"/>
        <w:gridCol w:w="1656"/>
        <w:gridCol w:w="1656"/>
        <w:gridCol w:w="1656"/>
        <w:gridCol w:w="1656"/>
        <w:gridCol w:w="1656"/>
        <w:gridCol w:w="1656"/>
      </w:tblGrid>
      <w:tr w:rsidR="00133AE8" w:rsidRPr="00622B20" w14:paraId="62C59E4F" w14:textId="77777777" w:rsidTr="00826373">
        <w:tc>
          <w:tcPr>
            <w:tcW w:w="1360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A34BA" w14:textId="7B93FA69" w:rsidR="00133AE8" w:rsidRPr="00622B20" w:rsidRDefault="00133AE8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DV=</w:t>
            </w:r>
            <w:proofErr w:type="spellStart"/>
            <w:r w:rsidRPr="00622B20">
              <w:rPr>
                <w:sz w:val="18"/>
                <w:szCs w:val="18"/>
              </w:rPr>
              <w:t>ExIn</w:t>
            </w:r>
            <w:proofErr w:type="spellEnd"/>
            <w:r w:rsidRPr="00622B20">
              <w:rPr>
                <w:sz w:val="18"/>
                <w:szCs w:val="18"/>
              </w:rPr>
              <w:t>-funded</w:t>
            </w:r>
          </w:p>
        </w:tc>
      </w:tr>
      <w:tr w:rsidR="000666E5" w:rsidRPr="00622B20" w14:paraId="46B0B727" w14:textId="77777777" w:rsidTr="00D039A2"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5CB9F" w14:textId="77777777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15BD1" w14:textId="77777777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C3E97" w14:textId="77777777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9DC48" w14:textId="77777777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47D2F" w14:textId="77777777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37BC5" w14:textId="77777777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00C9C" w14:textId="77777777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0808F" w14:textId="77777777" w:rsidR="000666E5" w:rsidRPr="00622B20" w:rsidRDefault="000666E5" w:rsidP="000666E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7</w:t>
            </w:r>
          </w:p>
        </w:tc>
      </w:tr>
      <w:tr w:rsidR="0011118A" w:rsidRPr="00622B20" w14:paraId="76F45E42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F98555" w14:textId="62542331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Citatio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7CD476" w14:textId="639B7FBA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566880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EF90C1" w14:textId="483A2E2D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494364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910671" w14:textId="573DC3E6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492519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B0FE15" w14:textId="18EF6389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445917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104E15" w14:textId="1412D440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500020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906F65" w14:textId="155954F4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495780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0E4186" w14:textId="305DDFBE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505399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1118A" w:rsidRPr="00622B20" w14:paraId="315D5751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D10D1B" w14:textId="400ABB1E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Professo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F0737D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8B6278" w14:textId="3D0D6ED1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62377</w:t>
            </w:r>
            <w:r w:rsidRPr="0033702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4D6A31" w14:textId="71D54AD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305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EF900C" w14:textId="3F39D715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269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7609AF" w14:textId="1318064F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012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5E3294" w14:textId="4D3CF714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0.0011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C70D7E" w14:textId="39C6070B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0.003900</w:t>
            </w:r>
          </w:p>
        </w:tc>
      </w:tr>
      <w:tr w:rsidR="0011118A" w:rsidRPr="00622B20" w14:paraId="2D382BE3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EB8F45" w14:textId="5CAFBF68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Total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E449E5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F3AB63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202BC9A" w14:textId="374B88E5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85760</w:t>
            </w:r>
            <w:r w:rsidRPr="0033702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0A05EF" w14:textId="2125ED22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667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927F30" w14:textId="701D9852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669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262B5C" w14:textId="7B25D09B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689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5A1083" w14:textId="21E1040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69469</w:t>
            </w:r>
          </w:p>
        </w:tc>
      </w:tr>
      <w:tr w:rsidR="0011118A" w:rsidRPr="00622B20" w14:paraId="4D8D7825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F86314" w14:textId="3200D4E6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DFG grant fund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FDD845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5EBF63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E0F73B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796A1A" w14:textId="0C041ACC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90206</w:t>
            </w:r>
            <w:r w:rsidRPr="0033702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E82EDA" w14:textId="4563A60E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89567</w:t>
            </w:r>
            <w:r w:rsidRPr="0033702C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5A3F01" w14:textId="11243571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70416</w:t>
            </w:r>
            <w:r w:rsidRPr="0033702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2FF316" w14:textId="1742FAEC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74635</w:t>
            </w:r>
            <w:r w:rsidRPr="0033702C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11118A" w:rsidRPr="00622B20" w14:paraId="72993B34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470586" w14:textId="5E277306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Studen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ABB69B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891260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92E450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4D9938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FBD01D" w14:textId="55AB829F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3688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6BA90D" w14:textId="4CAD6F40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3723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411A43" w14:textId="58AEE5EC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398133</w:t>
            </w:r>
          </w:p>
        </w:tc>
      </w:tr>
      <w:tr w:rsidR="0011118A" w:rsidRPr="00622B20" w14:paraId="508DCAA8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8122F0" w14:textId="3EE8E470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Founded after 1945 (U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264481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1ED151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510312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EF79B7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1D59D0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0B75F9" w14:textId="4ADDF933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0.9605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B9C37F" w14:textId="6C7AED86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0.906028</w:t>
            </w:r>
          </w:p>
        </w:tc>
      </w:tr>
      <w:tr w:rsidR="0011118A" w:rsidRPr="00622B20" w14:paraId="04EE5087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A4820B" w14:textId="1F298E8A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East Germany (U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1DD93B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23823A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47C417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3A51BC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5EA005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2DAA11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E24E9B" w14:textId="074851FD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468667</w:t>
            </w:r>
          </w:p>
        </w:tc>
      </w:tr>
      <w:tr w:rsidR="0011118A" w:rsidRPr="00622B20" w14:paraId="2BB93F94" w14:textId="77777777" w:rsidTr="000666E5"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3F1B5" w14:textId="088CBEB8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C8799" w14:textId="56C5965A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3.802962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AE72E" w14:textId="4A25FD1C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4.767178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38715" w14:textId="7F66BCF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4.516534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21363" w14:textId="0B71AA86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5.837735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E7FE1" w14:textId="13B62C50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5.826572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C9615" w14:textId="6CB1F9CA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5.154399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67812" w14:textId="6826CF9F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-5.343520</w:t>
            </w:r>
            <w:r w:rsidRPr="0033702C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1118A" w:rsidRPr="00622B20" w14:paraId="7E36898A" w14:textId="77777777" w:rsidTr="000666E5"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971A5" w14:textId="51017F38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lnsig2u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9C426" w14:textId="68EA8043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38156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6AD5C" w14:textId="5D7B5519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38083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58E2C" w14:textId="4991340A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33170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BE91A" w14:textId="51DD290B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21119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A7058" w14:textId="3CEFE380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29443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4E15E" w14:textId="03ACA303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28285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6C7A9" w14:textId="538AB6B6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268067</w:t>
            </w:r>
          </w:p>
        </w:tc>
      </w:tr>
      <w:tr w:rsidR="0011118A" w:rsidRPr="00622B20" w14:paraId="03865104" w14:textId="77777777" w:rsidTr="00D039A2"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76999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ACCCE" w14:textId="5425AEFC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FB37B" w14:textId="3562486E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55BD0" w14:textId="7FCCBE43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00425" w14:textId="2150E73E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BC128" w14:textId="75E4C798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DDA79" w14:textId="368AD27C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5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3349D" w14:textId="1A8435D8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551</w:t>
            </w:r>
          </w:p>
        </w:tc>
      </w:tr>
      <w:tr w:rsidR="0011118A" w:rsidRPr="00622B20" w14:paraId="4E4A5B11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2DEC218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622B20">
              <w:rPr>
                <w:sz w:val="18"/>
                <w:szCs w:val="18"/>
              </w:rPr>
              <w:t>sigma_u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C90309" w14:textId="22D401C9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1.2101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8654D3" w14:textId="75BA96E0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1.2097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70F35A" w14:textId="7FEE05C8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1.1803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348F39" w14:textId="3F8C017F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1.1113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675B24" w14:textId="316C734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1.1586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206152" w14:textId="1B150EDB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1.1519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42808C" w14:textId="7CC07F1C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1.143431</w:t>
            </w:r>
          </w:p>
        </w:tc>
      </w:tr>
      <w:tr w:rsidR="0011118A" w:rsidRPr="00622B20" w14:paraId="2E4C8949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947DB6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rh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A75D1F" w14:textId="5150C2BD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3080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AC5C55" w14:textId="4E0DEDD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3078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5EFC46" w14:textId="0FC1CECC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2975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00E9A2" w14:textId="0A88701E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2729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0FF4BF" w14:textId="0FD534AF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2897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2D17D5" w14:textId="6410500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2874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F8150E" w14:textId="4CBD58A2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284392</w:t>
            </w:r>
          </w:p>
        </w:tc>
      </w:tr>
      <w:tr w:rsidR="0011118A" w:rsidRPr="00622B20" w14:paraId="6F5ADBE3" w14:textId="77777777" w:rsidTr="00D039A2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3B8F22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EEEE7C" w14:textId="2B87C12D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3FCA70" w14:textId="3BAB541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45F7CA" w14:textId="5CE80A4F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3FD6B4" w14:textId="58C1FC2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1C7475" w14:textId="23033FE0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AC87C5" w14:textId="3E73F8BD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00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E14D2F" w14:textId="416CFA95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0.000000</w:t>
            </w:r>
          </w:p>
        </w:tc>
      </w:tr>
      <w:tr w:rsidR="0011118A" w:rsidRPr="00622B20" w14:paraId="16AEBC06" w14:textId="77777777" w:rsidTr="00D039A2"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28F2D" w14:textId="7777777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622B20">
              <w:rPr>
                <w:sz w:val="18"/>
                <w:szCs w:val="18"/>
              </w:rPr>
              <w:t>bic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B60A0" w14:textId="082B9CE3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2.97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6CB92" w14:textId="68C8BCB9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2.93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C53A9" w14:textId="3EEDF407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2.93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805E" w14:textId="1F05BD24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2.90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3674C" w14:textId="3E06D6F6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2.95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E9D95" w14:textId="469EC471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2.99e+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04835" w14:textId="4873ACD3" w:rsidR="0011118A" w:rsidRPr="00622B20" w:rsidRDefault="0011118A" w:rsidP="0011118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33702C">
              <w:rPr>
                <w:sz w:val="18"/>
                <w:szCs w:val="18"/>
              </w:rPr>
              <w:t>3.04e+02</w:t>
            </w:r>
          </w:p>
        </w:tc>
      </w:tr>
    </w:tbl>
    <w:p w14:paraId="49A1E0E0" w14:textId="3F4FF390" w:rsidR="006232D6" w:rsidRPr="00982E6E" w:rsidRDefault="006232D6" w:rsidP="008C315F">
      <w:pPr>
        <w:widowControl w:val="0"/>
        <w:autoSpaceDE w:val="0"/>
        <w:autoSpaceDN w:val="0"/>
        <w:adjustRightInd w:val="0"/>
        <w:rPr>
          <w:sz w:val="18"/>
          <w:szCs w:val="18"/>
        </w:rPr>
      </w:pPr>
      <w:r w:rsidRPr="00982E6E">
        <w:rPr>
          <w:sz w:val="18"/>
          <w:szCs w:val="18"/>
          <w:vertAlign w:val="superscript"/>
        </w:rPr>
        <w:t>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5, </w:t>
      </w:r>
      <w:r w:rsidRPr="00982E6E">
        <w:rPr>
          <w:sz w:val="18"/>
          <w:szCs w:val="18"/>
          <w:vertAlign w:val="superscript"/>
        </w:rPr>
        <w:t>*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1, </w:t>
      </w:r>
      <w:r w:rsidRPr="00982E6E">
        <w:rPr>
          <w:sz w:val="18"/>
          <w:szCs w:val="18"/>
          <w:vertAlign w:val="superscript"/>
        </w:rPr>
        <w:t>**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01</w:t>
      </w:r>
      <w:r w:rsidR="009E2962" w:rsidRPr="00982E6E">
        <w:rPr>
          <w:sz w:val="18"/>
          <w:szCs w:val="18"/>
        </w:rPr>
        <w:t>; (U) = university level variable</w:t>
      </w:r>
      <w:r w:rsidR="00982E6E" w:rsidRPr="00982E6E">
        <w:rPr>
          <w:sz w:val="18"/>
          <w:szCs w:val="18"/>
        </w:rPr>
        <w:t xml:space="preserve">; </w:t>
      </w:r>
      <w:proofErr w:type="spellStart"/>
      <w:r w:rsidR="00982E6E" w:rsidRPr="00982E6E">
        <w:rPr>
          <w:sz w:val="18"/>
          <w:szCs w:val="18"/>
        </w:rPr>
        <w:t>ExIn</w:t>
      </w:r>
      <w:proofErr w:type="spellEnd"/>
      <w:r w:rsidR="00982E6E" w:rsidRPr="00982E6E">
        <w:rPr>
          <w:sz w:val="18"/>
          <w:szCs w:val="18"/>
        </w:rPr>
        <w:t xml:space="preserve"> = “excellence initiative”</w:t>
      </w:r>
    </w:p>
    <w:p w14:paraId="2DD5FCB7" w14:textId="77777777" w:rsidR="009E2962" w:rsidRPr="00982E6E" w:rsidRDefault="009E2962" w:rsidP="008C315F">
      <w:pPr>
        <w:autoSpaceDE w:val="0"/>
        <w:autoSpaceDN w:val="0"/>
        <w:adjustRightInd w:val="0"/>
        <w:spacing w:before="480" w:after="120"/>
        <w:rPr>
          <w:sz w:val="18"/>
          <w:szCs w:val="18"/>
        </w:rPr>
        <w:sectPr w:rsidR="009E2962" w:rsidRPr="00982E6E" w:rsidSect="00553344">
          <w:footerReference w:type="even" r:id="rId8"/>
          <w:footerReference w:type="default" r:id="rId9"/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F0623F3" w14:textId="7959CC5F" w:rsidR="00F06798" w:rsidRPr="00622B20" w:rsidRDefault="00F06798" w:rsidP="008C315F">
      <w:pPr>
        <w:autoSpaceDE w:val="0"/>
        <w:autoSpaceDN w:val="0"/>
        <w:adjustRightInd w:val="0"/>
        <w:spacing w:before="480" w:after="120"/>
      </w:pPr>
      <w:r w:rsidRPr="00622B20">
        <w:lastRenderedPageBreak/>
        <w:t xml:space="preserve">Tab. 9d: </w:t>
      </w:r>
      <w:r w:rsidR="009E2962" w:rsidRPr="00622B20">
        <w:t xml:space="preserve">Two-level </w:t>
      </w:r>
      <w:r w:rsidRPr="00622B20">
        <w:t xml:space="preserve">logistic regression, second </w:t>
      </w:r>
      <w:r w:rsidR="00806F2B">
        <w:t>“</w:t>
      </w:r>
      <w:r w:rsidR="00752FE8">
        <w:t>initiative</w:t>
      </w:r>
      <w:r w:rsidR="00806F2B">
        <w:t>”</w:t>
      </w:r>
      <w:r w:rsidR="005857F3">
        <w:t xml:space="preserve"> phase </w:t>
      </w:r>
      <w:r w:rsidRPr="00622B20">
        <w:t xml:space="preserve">(2012-2017), 12 subject fields with good </w:t>
      </w:r>
      <w:proofErr w:type="spellStart"/>
      <w:r w:rsidRPr="00622B20">
        <w:t>WoS</w:t>
      </w:r>
      <w:proofErr w:type="spellEnd"/>
      <w:r w:rsidRPr="00622B20">
        <w:t xml:space="preserve"> coverage, all universities</w:t>
      </w:r>
    </w:p>
    <w:tbl>
      <w:tblPr>
        <w:tblW w:w="13608" w:type="dxa"/>
        <w:tblLayout w:type="fixed"/>
        <w:tblLook w:val="0000" w:firstRow="0" w:lastRow="0" w:firstColumn="0" w:lastColumn="0" w:noHBand="0" w:noVBand="0"/>
      </w:tblPr>
      <w:tblGrid>
        <w:gridCol w:w="1985"/>
        <w:gridCol w:w="1390"/>
        <w:gridCol w:w="1462"/>
        <w:gridCol w:w="1462"/>
        <w:gridCol w:w="1462"/>
        <w:gridCol w:w="1461"/>
        <w:gridCol w:w="1462"/>
        <w:gridCol w:w="1462"/>
        <w:gridCol w:w="1462"/>
      </w:tblGrid>
      <w:tr w:rsidR="00133AE8" w:rsidRPr="00622B20" w14:paraId="44113B3E" w14:textId="77777777" w:rsidTr="00826373">
        <w:trPr>
          <w:trHeight w:val="256"/>
        </w:trPr>
        <w:tc>
          <w:tcPr>
            <w:tcW w:w="1360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12124" w14:textId="1FC5784C" w:rsidR="00133AE8" w:rsidRPr="00622B20" w:rsidRDefault="00133AE8" w:rsidP="00202B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DV=</w:t>
            </w:r>
            <w:proofErr w:type="spellStart"/>
            <w:r w:rsidRPr="00622B20">
              <w:rPr>
                <w:sz w:val="18"/>
                <w:szCs w:val="18"/>
              </w:rPr>
              <w:t>ExIn</w:t>
            </w:r>
            <w:proofErr w:type="spellEnd"/>
            <w:r w:rsidRPr="00622B20">
              <w:rPr>
                <w:sz w:val="18"/>
                <w:szCs w:val="18"/>
              </w:rPr>
              <w:t>-funded</w:t>
            </w:r>
          </w:p>
        </w:tc>
      </w:tr>
      <w:tr w:rsidR="00202B43" w:rsidRPr="00622B20" w14:paraId="47714AC5" w14:textId="77777777" w:rsidTr="009E2962">
        <w:trPr>
          <w:trHeight w:val="25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0FA8E" w14:textId="77777777" w:rsidR="00202B43" w:rsidRPr="00622B20" w:rsidRDefault="00202B43" w:rsidP="00202B43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8FC28" w14:textId="674D1CAD" w:rsidR="00202B43" w:rsidRPr="00622B20" w:rsidRDefault="00202B43" w:rsidP="00202B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1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E5AB5" w14:textId="43F1A355" w:rsidR="00202B43" w:rsidRPr="00622B20" w:rsidRDefault="00202B43" w:rsidP="00202B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2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A92DE" w14:textId="3C754530" w:rsidR="00202B43" w:rsidRPr="00622B20" w:rsidRDefault="00202B43" w:rsidP="00202B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3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12292" w14:textId="3BA300A6" w:rsidR="00202B43" w:rsidRPr="00622B20" w:rsidRDefault="00202B43" w:rsidP="00202B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4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7FF4C" w14:textId="2FC1F281" w:rsidR="00202B43" w:rsidRPr="00622B20" w:rsidRDefault="00202B43" w:rsidP="00202B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5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9F2A7" w14:textId="795ADC00" w:rsidR="00202B43" w:rsidRPr="00622B20" w:rsidRDefault="00202B43" w:rsidP="00202B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6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EEE2C" w14:textId="3D547D80" w:rsidR="00202B43" w:rsidRPr="00622B20" w:rsidRDefault="00202B43" w:rsidP="00202B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7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3F16A" w14:textId="367F57D6" w:rsidR="00202B43" w:rsidRPr="00622B20" w:rsidRDefault="00202B43" w:rsidP="00202B4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Model 8</w:t>
            </w:r>
          </w:p>
        </w:tc>
      </w:tr>
      <w:tr w:rsidR="00F66775" w:rsidRPr="00622B20" w14:paraId="4E638E52" w14:textId="77777777" w:rsidTr="009E2962">
        <w:trPr>
          <w:trHeight w:val="25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A9934" w14:textId="35F6B7E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Citation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45E5E" w14:textId="78CAA635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30810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52D5D" w14:textId="5C4C901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359803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A344E" w14:textId="6CFF855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356780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58746" w14:textId="649A144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345003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37AB2" w14:textId="7C2C213E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90047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6D894" w14:textId="7085FBA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19398</w:t>
            </w:r>
            <w:r w:rsidRPr="009F468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F7E68" w14:textId="3729D11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27068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1310E" w14:textId="17E645B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30810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F66775" w:rsidRPr="00622B20" w14:paraId="6B1263E9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57CE62" w14:textId="34CD001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Professor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F957A57" w14:textId="3789356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120391</w:t>
            </w:r>
            <w:r w:rsidRPr="009F468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483354C" w14:textId="2D928B5F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81682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8A06859" w14:textId="2553E15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58463</w:t>
            </w:r>
            <w:r w:rsidRPr="009F468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CCFD99B" w14:textId="6B79EA2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54343</w:t>
            </w:r>
            <w:r w:rsidRPr="009F468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CDBB66C" w14:textId="50BEFD54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96495</w:t>
            </w:r>
            <w:r w:rsidRPr="009F468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3F22008" w14:textId="65FD4F7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118220</w:t>
            </w:r>
            <w:r w:rsidRPr="009F468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AC3A1BB" w14:textId="1DAFAB8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122727</w:t>
            </w:r>
            <w:r w:rsidRPr="009F468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E206011" w14:textId="0593904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120391</w:t>
            </w:r>
            <w:r w:rsidRPr="009F4686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F66775" w:rsidRPr="00622B20" w14:paraId="78A6C0C4" w14:textId="77777777" w:rsidTr="009E2962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8FC5AD" w14:textId="1538962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Total grant fundin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59F4435" w14:textId="36E46181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435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A086E3D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079CA7D" w14:textId="51AABDC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57053</w:t>
            </w:r>
            <w:r w:rsidRPr="009F468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B59FD51" w14:textId="7D75993F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54288</w:t>
            </w:r>
            <w:r w:rsidRPr="009F468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657F972" w14:textId="4027FF09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82443</w:t>
            </w:r>
            <w:r w:rsidRPr="009F4686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8096F58" w14:textId="31F467A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488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D015039" w14:textId="294C310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457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66F589A" w14:textId="342FFA2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43532</w:t>
            </w:r>
          </w:p>
        </w:tc>
      </w:tr>
      <w:tr w:rsidR="00F66775" w:rsidRPr="00622B20" w14:paraId="3E7A741D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E2194" w14:textId="0B70DC0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DFG grant fundin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A9B06B4" w14:textId="03B6110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0012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85CFC5D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24A2E82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2E7304F" w14:textId="7AF8E269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1638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A34FC93" w14:textId="21ECAF2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158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DCA5DE1" w14:textId="09C46F0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0105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7806FB5" w14:textId="0D5E4D5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0015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54A4D0A" w14:textId="3AECB13F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001245</w:t>
            </w:r>
          </w:p>
        </w:tc>
      </w:tr>
      <w:tr w:rsidR="00F66775" w:rsidRPr="00622B20" w14:paraId="53BFF8F7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C5638F" w14:textId="4F6EB28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Student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1895BCA" w14:textId="64C3904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8656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D930B29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D1FCEE7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851634D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55B4801" w14:textId="5CFAFE5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6923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9E62FB2" w14:textId="0864CBB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9198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EC097A0" w14:textId="45076C3E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9010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D85DEC5" w14:textId="7F102A4E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865635</w:t>
            </w:r>
          </w:p>
        </w:tc>
      </w:tr>
      <w:tr w:rsidR="00F66775" w:rsidRPr="00622B20" w14:paraId="1DFB837A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BF0DED" w14:textId="248AD9B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Phase 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A85E9AD" w14:textId="7DCEFCA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4.665111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E6294F9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6F9E95B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C79F3D2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D8B75C3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A3195B4" w14:textId="524B5D0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4.638095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B48E864" w14:textId="44F5EE9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4.688972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708218A" w14:textId="27532B74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4.665111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F66775" w:rsidRPr="00622B20" w14:paraId="13407ED4" w14:textId="77777777" w:rsidTr="009E2962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EF98B7" w14:textId="4883BFD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Founded after 1945 (U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6C28391" w14:textId="01635A3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8607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F3E1868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C3B399B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71DB178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92E3158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C27D442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F06D944" w14:textId="0C9E5DE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8544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4C9F81E" w14:textId="513F9BC0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860737</w:t>
            </w:r>
          </w:p>
        </w:tc>
      </w:tr>
      <w:tr w:rsidR="00F66775" w:rsidRPr="00622B20" w14:paraId="42024C83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4E3C05" w14:textId="0BF40BC4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East Germany (U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0615DB6" w14:textId="2C74052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072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254FD69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18A8D5E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B5E4263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A25B7BD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406BD75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19EE547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7CEC257" w14:textId="14E6D0C1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07269</w:t>
            </w:r>
          </w:p>
        </w:tc>
      </w:tr>
      <w:tr w:rsidR="00F66775" w:rsidRPr="00622B20" w14:paraId="653E2DCB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E0D50" w14:textId="280D00E0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Intercep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19A19" w14:textId="6501289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6.008904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15113" w14:textId="3C3DF0D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4.946507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0353F" w14:textId="3AC384D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4.873281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7941E" w14:textId="1F13545F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5.189184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A21C2" w14:textId="4ABD818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5.296454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DE7AC" w14:textId="52AEA92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5.283296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D5CF0" w14:textId="3CD5397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5.980394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370E1" w14:textId="4D3A2B8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6.008904</w:t>
            </w:r>
            <w:r w:rsidRPr="009F4686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F66775" w:rsidRPr="00622B20" w14:paraId="14F299A4" w14:textId="77777777" w:rsidTr="009E2962">
        <w:trPr>
          <w:trHeight w:val="27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F97E0" w14:textId="46A2D774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lnsig2u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233B6" w14:textId="131231E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234567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67D98" w14:textId="136FBBD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62066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D1E11" w14:textId="66B85EF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36544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73C0E" w14:textId="690AFB1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4319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7C2AD" w14:textId="1B098C4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151644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4154D" w14:textId="43516AEE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08159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21C7E" w14:textId="3942836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164644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BC85D" w14:textId="53BE2AC1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-0.234567</w:t>
            </w:r>
          </w:p>
        </w:tc>
      </w:tr>
      <w:tr w:rsidR="00F66775" w:rsidRPr="00622B20" w14:paraId="55E63B37" w14:textId="77777777" w:rsidTr="009E2962">
        <w:trPr>
          <w:trHeight w:val="25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CD3D0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Observation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6A4FC" w14:textId="5D6B071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55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429E5" w14:textId="0535E79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55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80192" w14:textId="1532D3B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55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10D8A" w14:textId="00AC76F1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55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13642" w14:textId="1EBE181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55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B549F" w14:textId="216B0FF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55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A3F04" w14:textId="3D96979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55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03B77" w14:textId="103D07F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550</w:t>
            </w:r>
          </w:p>
        </w:tc>
      </w:tr>
      <w:tr w:rsidR="00F66775" w:rsidRPr="00622B20" w14:paraId="7732D544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7A97E6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622B20">
              <w:rPr>
                <w:sz w:val="18"/>
                <w:szCs w:val="18"/>
              </w:rPr>
              <w:t>sigma_u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6225A7A" w14:textId="6224D6C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8893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EF5C0FA" w14:textId="4DFB4615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1.0315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4F91BAC" w14:textId="46B4E6C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1.1255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3A78235" w14:textId="0317DE2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1.1292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C3AF43D" w14:textId="4928617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1.0787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CB8787D" w14:textId="3160F4D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1.0040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BF33351" w14:textId="255C049F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9209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C049773" w14:textId="239DE49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889333</w:t>
            </w:r>
          </w:p>
        </w:tc>
      </w:tr>
      <w:tr w:rsidR="00F66775" w:rsidRPr="00622B20" w14:paraId="092BAF68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C7E45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rh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F524E9" w14:textId="47266C3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1938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C95E49E" w14:textId="48029E08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443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D7089C5" w14:textId="602196A9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780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1621486" w14:textId="54AD5839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793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ABA16DF" w14:textId="3FC256A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613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00C39B6" w14:textId="43907F7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345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00ED226" w14:textId="763EEC19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2049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3A0C17D" w14:textId="4C07F2D1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193814</w:t>
            </w:r>
          </w:p>
        </w:tc>
      </w:tr>
      <w:tr w:rsidR="00F66775" w:rsidRPr="00622B20" w14:paraId="177907D2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F4D7D5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B20">
              <w:rPr>
                <w:sz w:val="18"/>
                <w:szCs w:val="18"/>
              </w:rPr>
              <w:t>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B090948" w14:textId="2922537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00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4B5CF39" w14:textId="2EAF6814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00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DDB7CCD" w14:textId="09E2767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00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84F75B4" w14:textId="0AA42F6B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00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B633AD4" w14:textId="59D50919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00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8D4B8F2" w14:textId="71B2AA3C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00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3C80556" w14:textId="3673C9BF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000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B81A3E2" w14:textId="55B7B9BD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0.000000</w:t>
            </w:r>
          </w:p>
        </w:tc>
      </w:tr>
      <w:tr w:rsidR="00F66775" w:rsidRPr="00622B20" w14:paraId="51FD428A" w14:textId="77777777" w:rsidTr="009E2962">
        <w:trPr>
          <w:trHeight w:val="25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DBA4A" w14:textId="77777777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622B20">
              <w:rPr>
                <w:sz w:val="18"/>
                <w:szCs w:val="18"/>
              </w:rPr>
              <w:t>bic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068CD" w14:textId="107A5A42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2.45e+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131A0" w14:textId="3728B9D9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3.05e+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9A6F5" w14:textId="1C43C93F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3.06e+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6EB0E" w14:textId="71380E24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3.11e+0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46137" w14:textId="63F2585A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3.13e+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22864" w14:textId="6AACB8CF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2.34e+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43AA6" w14:textId="0BA39FC3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2.39e+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AE699" w14:textId="467DE256" w:rsidR="00F66775" w:rsidRPr="00622B20" w:rsidRDefault="00F66775" w:rsidP="00F667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F4686">
              <w:rPr>
                <w:sz w:val="18"/>
                <w:szCs w:val="18"/>
              </w:rPr>
              <w:t>2.45e+02</w:t>
            </w:r>
          </w:p>
        </w:tc>
      </w:tr>
    </w:tbl>
    <w:p w14:paraId="55D1A0E5" w14:textId="4A1AFD10" w:rsidR="00224388" w:rsidRPr="00105E9A" w:rsidRDefault="00F06798" w:rsidP="00F1416B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982E6E">
        <w:rPr>
          <w:sz w:val="18"/>
          <w:szCs w:val="18"/>
          <w:vertAlign w:val="superscript"/>
        </w:rPr>
        <w:t>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5, </w:t>
      </w:r>
      <w:r w:rsidRPr="00982E6E">
        <w:rPr>
          <w:sz w:val="18"/>
          <w:szCs w:val="18"/>
          <w:vertAlign w:val="superscript"/>
        </w:rPr>
        <w:t>*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1, </w:t>
      </w:r>
      <w:r w:rsidRPr="00982E6E">
        <w:rPr>
          <w:sz w:val="18"/>
          <w:szCs w:val="18"/>
          <w:vertAlign w:val="superscript"/>
        </w:rPr>
        <w:t>***</w:t>
      </w:r>
      <w:r w:rsidRPr="00982E6E">
        <w:rPr>
          <w:sz w:val="18"/>
          <w:szCs w:val="18"/>
        </w:rPr>
        <w:t xml:space="preserve"> </w:t>
      </w:r>
      <w:r w:rsidRPr="00982E6E">
        <w:rPr>
          <w:i/>
          <w:iCs/>
          <w:sz w:val="18"/>
          <w:szCs w:val="18"/>
        </w:rPr>
        <w:t>p</w:t>
      </w:r>
      <w:r w:rsidRPr="00982E6E">
        <w:rPr>
          <w:sz w:val="18"/>
          <w:szCs w:val="18"/>
        </w:rPr>
        <w:t xml:space="preserve"> &lt; 0.001</w:t>
      </w:r>
      <w:r w:rsidR="009E2962" w:rsidRPr="00982E6E">
        <w:rPr>
          <w:sz w:val="18"/>
          <w:szCs w:val="18"/>
        </w:rPr>
        <w:t>; (U) = university level variable</w:t>
      </w:r>
      <w:r w:rsidR="00982E6E" w:rsidRPr="00982E6E">
        <w:rPr>
          <w:sz w:val="18"/>
          <w:szCs w:val="18"/>
        </w:rPr>
        <w:t xml:space="preserve">; </w:t>
      </w:r>
      <w:proofErr w:type="spellStart"/>
      <w:r w:rsidR="00982E6E" w:rsidRPr="00982E6E">
        <w:rPr>
          <w:sz w:val="18"/>
          <w:szCs w:val="18"/>
        </w:rPr>
        <w:t>ExIn</w:t>
      </w:r>
      <w:proofErr w:type="spellEnd"/>
      <w:r w:rsidR="00982E6E" w:rsidRPr="00982E6E">
        <w:rPr>
          <w:sz w:val="18"/>
          <w:szCs w:val="18"/>
        </w:rPr>
        <w:t xml:space="preserve"> = “excellence initiative”</w:t>
      </w:r>
    </w:p>
    <w:sectPr w:rsidR="00224388" w:rsidRPr="00105E9A" w:rsidSect="00553344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47EE6F" w14:textId="77777777" w:rsidR="000B4B9C" w:rsidRDefault="000B4B9C" w:rsidP="00FF5921">
      <w:r>
        <w:separator/>
      </w:r>
    </w:p>
  </w:endnote>
  <w:endnote w:type="continuationSeparator" w:id="0">
    <w:p w14:paraId="1ABC8044" w14:textId="77777777" w:rsidR="000B4B9C" w:rsidRDefault="000B4B9C" w:rsidP="00FF5921">
      <w:r>
        <w:continuationSeparator/>
      </w:r>
    </w:p>
  </w:endnote>
  <w:endnote w:type="continuationNotice" w:id="1">
    <w:p w14:paraId="7FFC730B" w14:textId="77777777" w:rsidR="000B4B9C" w:rsidRDefault="000B4B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1804071072"/>
      <w:docPartObj>
        <w:docPartGallery w:val="Page Numbers (Bottom of Page)"/>
        <w:docPartUnique/>
      </w:docPartObj>
    </w:sdtPr>
    <w:sdtContent>
      <w:p w14:paraId="00347CB3" w14:textId="3E98406B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 w:rsidR="005428AD">
          <w:rPr>
            <w:rStyle w:val="Seitenzahl"/>
            <w:rFonts w:eastAsiaTheme="majorEastAsia"/>
          </w:rPr>
          <w:fldChar w:fldCharType="separate"/>
        </w:r>
        <w:r w:rsidR="005428AD">
          <w:rPr>
            <w:rStyle w:val="Seitenzahl"/>
            <w:rFonts w:eastAsiaTheme="majorEastAsia"/>
            <w:noProof/>
          </w:rPr>
          <w:t>1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78A08D8E" w14:textId="77777777" w:rsidR="00F969C2" w:rsidRDefault="00F96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302746834"/>
      <w:docPartObj>
        <w:docPartGallery w:val="Page Numbers (Bottom of Page)"/>
        <w:docPartUnique/>
      </w:docPartObj>
    </w:sdtPr>
    <w:sdtContent>
      <w:p w14:paraId="7D2892C2" w14:textId="6F799A82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6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89319E9" w14:textId="77777777" w:rsidR="00F969C2" w:rsidRDefault="00F96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DCA617" w14:textId="77777777" w:rsidR="000B4B9C" w:rsidRDefault="000B4B9C" w:rsidP="00FF5921">
      <w:r>
        <w:separator/>
      </w:r>
    </w:p>
  </w:footnote>
  <w:footnote w:type="continuationSeparator" w:id="0">
    <w:p w14:paraId="732B40CC" w14:textId="77777777" w:rsidR="000B4B9C" w:rsidRDefault="000B4B9C" w:rsidP="00FF5921">
      <w:r>
        <w:continuationSeparator/>
      </w:r>
    </w:p>
  </w:footnote>
  <w:footnote w:type="continuationNotice" w:id="1">
    <w:p w14:paraId="0D8BD047" w14:textId="77777777" w:rsidR="000B4B9C" w:rsidRDefault="000B4B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4B9C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16B9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380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28AD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64F8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3185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456B6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649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2E1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16B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1CD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10:02:00Z</dcterms:created>
  <dcterms:modified xsi:type="dcterms:W3CDTF">2024-12-12T10:02:00Z</dcterms:modified>
</cp:coreProperties>
</file>